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6F775" w14:textId="77777777" w:rsidR="00FD6E06" w:rsidRPr="00FD6E06" w:rsidRDefault="00FD6E06" w:rsidP="00F901FE">
      <w:pPr>
        <w:tabs>
          <w:tab w:val="right" w:pos="15398"/>
        </w:tabs>
        <w:rPr>
          <w:rStyle w:val="Stark"/>
          <w:rFonts w:ascii="Lucida Sans" w:hAnsi="Lucida Sans"/>
          <w:sz w:val="32"/>
          <w:szCs w:val="32"/>
        </w:rPr>
      </w:pPr>
      <w:r w:rsidRPr="00FD6E06">
        <w:rPr>
          <w:rStyle w:val="Sta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ark"/>
          <w:rFonts w:ascii="Lucida Sans" w:hAnsi="Lucida Sans"/>
          <w:sz w:val="32"/>
          <w:szCs w:val="32"/>
        </w:rPr>
        <w:tab/>
      </w:r>
    </w:p>
    <w:p w14:paraId="06A00A64" w14:textId="77777777" w:rsidR="00FD6E06" w:rsidRDefault="00FD6E06" w:rsidP="00FD6E06">
      <w:pPr>
        <w:pStyle w:val="Rubrik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a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a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ark"/>
          <w:rFonts w:ascii="Lucida Sans" w:hAnsi="Lucida Sans"/>
          <w:sz w:val="22"/>
          <w:szCs w:val="22"/>
        </w:rPr>
        <w:t>use</w:t>
      </w:r>
      <w:r>
        <w:rPr>
          <w:rStyle w:val="Sta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ark"/>
          <w:rFonts w:ascii="Lucida Sans" w:hAnsi="Lucida Sans"/>
          <w:sz w:val="22"/>
          <w:szCs w:val="22"/>
        </w:rPr>
        <w:t xml:space="preserve"> systematic review</w:t>
      </w:r>
      <w:r>
        <w:rPr>
          <w:rStyle w:val="Sta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ark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a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a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a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a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4BB4B5C" w14:textId="77777777" w:rsidR="00474025" w:rsidRPr="00474025" w:rsidRDefault="00474025" w:rsidP="00FD6E06">
      <w:pPr>
        <w:pStyle w:val="Rubrik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ark"/>
          <w:rFonts w:ascii="Lucida Sans" w:hAnsi="Lucida Sans"/>
          <w:sz w:val="22"/>
          <w:szCs w:val="22"/>
        </w:rPr>
        <w:t>Moher D</w:t>
      </w:r>
      <w:r>
        <w:rPr>
          <w:rStyle w:val="Stark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ark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ark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a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a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3A5B7F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46E8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574B0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E5D3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E3A02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837ED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F55744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8EC7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94249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4BBCB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94BEC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E67DED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DDA6D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5FEA9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5B4F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BD29C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2DD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85C8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88B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A20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B2A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8D1DC" w14:textId="4C6C407E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789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F6C97" w14:textId="67BB4B34" w:rsidR="0068643A" w:rsidRPr="00FD6E06" w:rsidRDefault="003A2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12C63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63D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082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EAE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E8B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E900B" w14:textId="5BE8D45F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8ED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E9784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686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68B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51C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F6EF6" w14:textId="6ACF58C7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0C1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C9907" w14:textId="21EE54CE" w:rsidR="0068643A" w:rsidRPr="00FD6E06" w:rsidRDefault="003A2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412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4CEA75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6C0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A902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7BD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BF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34C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007D0" w14:textId="04490B43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89F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E7631" w14:textId="42629A18" w:rsidR="0068643A" w:rsidRPr="00FD6E06" w:rsidRDefault="003A2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-29</w:t>
            </w:r>
          </w:p>
        </w:tc>
      </w:tr>
      <w:tr w:rsidR="0068643A" w:rsidRPr="00FD6E06" w14:paraId="667D21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EAF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AA0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DA4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BF26E" w14:textId="061F20D8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04E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E3326" w14:textId="54DFF330" w:rsidR="0068643A" w:rsidRPr="00FD6E06" w:rsidRDefault="008412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6-459</w:t>
            </w:r>
          </w:p>
        </w:tc>
      </w:tr>
      <w:tr w:rsidR="0068643A" w:rsidRPr="00FD6E06" w14:paraId="1FE49F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89B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CF9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219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BB2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471C5" w14:textId="6C1A1AC3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D49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4B0DBF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C59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9D85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2F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8F2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F36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A815C" w14:textId="280B3DD7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14B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AB710" w14:textId="0AD2B907" w:rsidR="0068643A" w:rsidRPr="00FD6E06" w:rsidRDefault="008412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4</w:t>
            </w:r>
          </w:p>
        </w:tc>
      </w:tr>
      <w:tr w:rsidR="0068643A" w:rsidRPr="00FD6E06" w14:paraId="3F2146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586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8B6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2E8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071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F3FED" w14:textId="24DFD930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455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906A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9FD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E46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030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380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4B31F" w14:textId="771C0B04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895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8EF041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4CA8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72C9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C65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74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6A0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4E67E" w14:textId="4A7269F1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B44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BE5FD" w14:textId="764FA999" w:rsidR="0068643A" w:rsidRPr="00FD6E06" w:rsidRDefault="008412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10</w:t>
            </w:r>
          </w:p>
        </w:tc>
      </w:tr>
      <w:tr w:rsidR="0068643A" w:rsidRPr="00FD6E06" w14:paraId="776922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B46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3BB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3AD5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3FDBE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96F34" w14:textId="0D7F4CC4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C15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25FFB" w14:textId="44A5B1E5" w:rsidR="0068643A" w:rsidRPr="00FD6E06" w:rsidRDefault="003A2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22</w:t>
            </w:r>
          </w:p>
        </w:tc>
      </w:tr>
      <w:tr w:rsidR="00BB4AE3" w:rsidRPr="00FD6E06" w14:paraId="27B1A40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76563C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9BE8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E9F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8B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1BD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743E1" w14:textId="54D3F94F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416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A9891" w14:textId="679C4B31" w:rsidR="0068643A" w:rsidRPr="00FD6E06" w:rsidRDefault="008412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34</w:t>
            </w:r>
          </w:p>
        </w:tc>
      </w:tr>
      <w:tr w:rsidR="0068643A" w:rsidRPr="00FD6E06" w14:paraId="0ED847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386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CAC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7EE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7B459" w14:textId="248964C9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E90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49440" w14:textId="2121BC13" w:rsidR="0068643A" w:rsidRPr="00FD6E06" w:rsidRDefault="003A2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93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271</w:t>
            </w:r>
          </w:p>
        </w:tc>
      </w:tr>
      <w:tr w:rsidR="0068643A" w:rsidRPr="00FD6E06" w14:paraId="74BDE5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886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E12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41D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CF8AA" w14:textId="16504806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C76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B0C27" w14:textId="729CE128" w:rsidR="0068643A" w:rsidRPr="00FD6E06" w:rsidRDefault="003A2194" w:rsidP="003A21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93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2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appendix 2</w:t>
            </w:r>
          </w:p>
        </w:tc>
      </w:tr>
      <w:tr w:rsidR="00BB4AE3" w:rsidRPr="00FD6E06" w14:paraId="0CE87D4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1B9F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E6A3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A84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BEF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BC9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23358" w14:textId="17E9F7EE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888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A5474" w14:textId="759F3C17" w:rsidR="0068643A" w:rsidRPr="00FD6E06" w:rsidRDefault="003A2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B7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294</w:t>
            </w:r>
          </w:p>
        </w:tc>
      </w:tr>
      <w:tr w:rsidR="0068643A" w:rsidRPr="00FD6E06" w14:paraId="6B2A42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9E2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D7A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297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9A33F" w14:textId="69180F24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87A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A3A44" w14:textId="11009937" w:rsidR="0068643A" w:rsidRPr="00FD6E06" w:rsidRDefault="003A2194" w:rsidP="003A21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B7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279</w:t>
            </w:r>
          </w:p>
        </w:tc>
      </w:tr>
      <w:tr w:rsidR="0068643A" w:rsidRPr="00FD6E06" w14:paraId="59C717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5F1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9D0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937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D6EEF" w14:textId="0E2FE8F4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5B6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4A692" w14:textId="219D86D9" w:rsidR="0068643A" w:rsidRPr="00FD6E06" w:rsidRDefault="003A2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B7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294</w:t>
            </w:r>
          </w:p>
        </w:tc>
      </w:tr>
      <w:tr w:rsidR="0068643A" w:rsidRPr="00FD6E06" w14:paraId="1D335B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17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0A3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306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5C4DF" w14:textId="705C5224" w:rsidR="0068643A" w:rsidRPr="00FD6E06" w:rsidRDefault="006656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E546F" w14:textId="7D8FB627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A13B8" w14:textId="44E0D768" w:rsidR="0068643A" w:rsidRPr="00FD6E06" w:rsidRDefault="006656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B75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292</w:t>
            </w:r>
          </w:p>
        </w:tc>
      </w:tr>
      <w:tr w:rsidR="0068643A" w:rsidRPr="00FD6E06" w14:paraId="34DF01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DA5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BD1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AEA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B2A77" w14:textId="3891E6BC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914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D53A7" w14:textId="7ECC40B1" w:rsidR="0068643A" w:rsidRPr="00FD6E06" w:rsidRDefault="003A2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603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265</w:t>
            </w:r>
          </w:p>
        </w:tc>
      </w:tr>
      <w:tr w:rsidR="0068643A" w:rsidRPr="00FD6E06" w14:paraId="524E36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B21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FD0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CC2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07C86" w14:textId="3171CA48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609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EBAB1" w14:textId="64821AB1" w:rsidR="0068643A" w:rsidRDefault="003A2194" w:rsidP="003A21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603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323</w:t>
            </w:r>
          </w:p>
          <w:p w14:paraId="7641B874" w14:textId="63F6502D" w:rsidR="003A2194" w:rsidRPr="003A2194" w:rsidRDefault="003A2194" w:rsidP="003A219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DF43B8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E7A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059984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D24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070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424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A5CDB" w14:textId="31086783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8FB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EC572" w14:textId="2F20FB72" w:rsidR="0068643A" w:rsidRPr="00FD6E06" w:rsidRDefault="005603B9" w:rsidP="003A21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</w:t>
            </w:r>
            <w:r w:rsidR="003A219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</w:t>
            </w:r>
          </w:p>
        </w:tc>
      </w:tr>
      <w:tr w:rsidR="0068643A" w:rsidRPr="00FD6E06" w14:paraId="3803963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4C5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403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315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E3836" w14:textId="294DF463" w:rsidR="0068643A" w:rsidRPr="00FD6E06" w:rsidRDefault="00260D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F52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F502C" w14:textId="024F53B3" w:rsidR="0068643A" w:rsidRPr="00FD6E06" w:rsidRDefault="00260D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603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-340</w:t>
            </w:r>
          </w:p>
        </w:tc>
      </w:tr>
      <w:tr w:rsidR="0068643A" w:rsidRPr="00FD6E06" w14:paraId="6154EE9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62A3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EA4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03D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41545" w14:textId="16FA3E1B" w:rsidR="0068643A" w:rsidRPr="00FD6E06" w:rsidRDefault="00260D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0DB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5F2EB" w14:textId="6A130AE0" w:rsidR="0068643A" w:rsidRPr="00FD6E06" w:rsidRDefault="00536D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9-406</w:t>
            </w:r>
          </w:p>
        </w:tc>
      </w:tr>
      <w:tr w:rsidR="0068643A" w:rsidRPr="00FD6E06" w14:paraId="0E2AB78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32E0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92A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5B1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AC9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C45B7" w14:textId="712EC95C" w:rsidR="0068643A" w:rsidRPr="00FD6E06" w:rsidRDefault="00260D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B56B7" w14:textId="3EBC1DF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3E30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E57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73E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EAF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E8D12" w14:textId="65629F3F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6DC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FC390" w14:textId="26643B79" w:rsidR="0068643A" w:rsidRPr="00FD6E06" w:rsidRDefault="00536D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-396</w:t>
            </w:r>
          </w:p>
        </w:tc>
      </w:tr>
      <w:tr w:rsidR="0068643A" w:rsidRPr="00FD6E06" w14:paraId="5C5A81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79D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BF5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376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A4EE9" w14:textId="22D71663" w:rsidR="0068643A" w:rsidRPr="00FD6E06" w:rsidRDefault="003A21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20D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C2D41">
              <w:rPr>
                <w:sz w:val="24"/>
                <w:szCs w:val="24"/>
              </w:rPr>
            </w:r>
            <w:r w:rsidR="000C2D4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7CF5A" w14:textId="11B543BF" w:rsidR="0068643A" w:rsidRPr="00FD6E06" w:rsidRDefault="00536D7F" w:rsidP="003A219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3-385</w:t>
            </w:r>
          </w:p>
        </w:tc>
      </w:tr>
    </w:tbl>
    <w:p w14:paraId="1721CC8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A0307" w14:textId="77777777" w:rsidR="000C2D41" w:rsidRDefault="000C2D41" w:rsidP="00FD6E06">
      <w:pPr>
        <w:spacing w:after="0" w:line="240" w:lineRule="auto"/>
      </w:pPr>
      <w:r>
        <w:separator/>
      </w:r>
    </w:p>
  </w:endnote>
  <w:endnote w:type="continuationSeparator" w:id="0">
    <w:p w14:paraId="004D1757" w14:textId="77777777" w:rsidR="000C2D41" w:rsidRDefault="000C2D4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92216" w14:textId="77777777" w:rsidR="00FD6E06" w:rsidRDefault="00F901FE" w:rsidP="00F901FE">
    <w:pPr>
      <w:pStyle w:val="Sidfo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6BB86E3" wp14:editId="1332B63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CA365" w14:textId="77777777" w:rsidR="000C2D41" w:rsidRDefault="000C2D41" w:rsidP="00FD6E06">
      <w:pPr>
        <w:spacing w:after="0" w:line="240" w:lineRule="auto"/>
      </w:pPr>
      <w:r>
        <w:separator/>
      </w:r>
    </w:p>
  </w:footnote>
  <w:footnote w:type="continuationSeparator" w:id="0">
    <w:p w14:paraId="4E36A35F" w14:textId="77777777" w:rsidR="000C2D41" w:rsidRDefault="000C2D4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6EB0BB" w14:textId="77777777" w:rsidR="00A0782F" w:rsidRDefault="00A0782F">
        <w:pPr>
          <w:pStyle w:val="Sidhuvu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EB279" w14:textId="77777777" w:rsidR="00A0782F" w:rsidRDefault="00A0782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B3001"/>
    <w:rsid w:val="000C2D41"/>
    <w:rsid w:val="001E4CA1"/>
    <w:rsid w:val="002253F7"/>
    <w:rsid w:val="00260DA0"/>
    <w:rsid w:val="002B75FC"/>
    <w:rsid w:val="003934CB"/>
    <w:rsid w:val="003A2194"/>
    <w:rsid w:val="003F608D"/>
    <w:rsid w:val="0045785D"/>
    <w:rsid w:val="00474025"/>
    <w:rsid w:val="004B20B1"/>
    <w:rsid w:val="00536D7F"/>
    <w:rsid w:val="00545BD3"/>
    <w:rsid w:val="005603B9"/>
    <w:rsid w:val="00585AF3"/>
    <w:rsid w:val="006325C9"/>
    <w:rsid w:val="00664936"/>
    <w:rsid w:val="006656C5"/>
    <w:rsid w:val="0068643A"/>
    <w:rsid w:val="00750A0E"/>
    <w:rsid w:val="007924AC"/>
    <w:rsid w:val="00841221"/>
    <w:rsid w:val="00940752"/>
    <w:rsid w:val="00960A15"/>
    <w:rsid w:val="009B20D2"/>
    <w:rsid w:val="00A0782F"/>
    <w:rsid w:val="00B567D4"/>
    <w:rsid w:val="00BB4AE3"/>
    <w:rsid w:val="00CA6DD4"/>
    <w:rsid w:val="00D464FA"/>
    <w:rsid w:val="00EE17D5"/>
    <w:rsid w:val="00F901FE"/>
    <w:rsid w:val="00FC2EA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1344BD"/>
  <w15:docId w15:val="{E23B1BF2-91BF-7C43-BA51-04A38538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ark">
    <w:name w:val="Strong"/>
    <w:basedOn w:val="Standardstycketeckensnitt"/>
    <w:uiPriority w:val="22"/>
    <w:qFormat/>
    <w:rsid w:val="00FD6E06"/>
    <w:rPr>
      <w:b/>
      <w:bCs/>
    </w:rPr>
  </w:style>
  <w:style w:type="character" w:styleId="Betoning">
    <w:name w:val="Emphasis"/>
    <w:basedOn w:val="Standardstycketecken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huvud">
    <w:name w:val="header"/>
    <w:basedOn w:val="Normal"/>
    <w:link w:val="Sidhuvud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D6E06"/>
  </w:style>
  <w:style w:type="paragraph" w:styleId="Sidfot">
    <w:name w:val="footer"/>
    <w:basedOn w:val="Normal"/>
    <w:link w:val="Sidfo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D6E06"/>
  </w:style>
  <w:style w:type="character" w:customStyle="1" w:styleId="Rubrik1Char">
    <w:name w:val="Rubrik 1 Char"/>
    <w:basedOn w:val="Standardstycketeckensnitt"/>
    <w:link w:val="Rubrik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tycketeckensnitt"/>
    <w:rsid w:val="00FD6E06"/>
  </w:style>
  <w:style w:type="character" w:customStyle="1" w:styleId="articlecitationvolume">
    <w:name w:val="articlecitation_volume"/>
    <w:basedOn w:val="Standardstycketeckensnitt"/>
    <w:rsid w:val="00FD6E06"/>
  </w:style>
  <w:style w:type="paragraph" w:styleId="Ballongtext">
    <w:name w:val="Balloon Text"/>
    <w:basedOn w:val="Normal"/>
    <w:link w:val="Ballong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96</Words>
  <Characters>4750</Characters>
  <Application>Microsoft Office Word</Application>
  <DocSecurity>0</DocSecurity>
  <Lines>39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mma Olsson</cp:lastModifiedBy>
  <cp:revision>5</cp:revision>
  <dcterms:created xsi:type="dcterms:W3CDTF">2022-02-23T11:49:00Z</dcterms:created>
  <dcterms:modified xsi:type="dcterms:W3CDTF">2022-02-23T12:08:00Z</dcterms:modified>
</cp:coreProperties>
</file>